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DDD92" w14:textId="77777777" w:rsidR="00CA03B8" w:rsidRDefault="00CA03B8" w:rsidP="00CA03B8">
      <w:pPr>
        <w:spacing w:line="360" w:lineRule="auto"/>
        <w:jc w:val="center"/>
        <w:rPr>
          <w:b/>
        </w:rPr>
      </w:pPr>
      <w:r>
        <w:rPr>
          <w:b/>
        </w:rPr>
        <w:t>Table S4: Marginal effects obtained from Table 4’s multinomial probit model</w:t>
      </w:r>
    </w:p>
    <w:p w14:paraId="4E9A193B" w14:textId="77777777" w:rsidR="00CA03B8" w:rsidRDefault="00CA03B8" w:rsidP="00CA03B8">
      <w:pPr>
        <w:spacing w:line="360" w:lineRule="auto"/>
        <w:jc w:val="both"/>
        <w:rPr>
          <w:b/>
        </w:rPr>
      </w:pPr>
    </w:p>
    <w:tbl>
      <w:tblPr>
        <w:tblW w:w="10064" w:type="dxa"/>
        <w:jc w:val="center"/>
        <w:tblLayout w:type="fixed"/>
        <w:tblLook w:val="0400" w:firstRow="0" w:lastRow="0" w:firstColumn="0" w:lastColumn="0" w:noHBand="0" w:noVBand="1"/>
      </w:tblPr>
      <w:tblGrid>
        <w:gridCol w:w="4864"/>
        <w:gridCol w:w="1300"/>
        <w:gridCol w:w="1300"/>
        <w:gridCol w:w="1300"/>
        <w:gridCol w:w="1300"/>
      </w:tblGrid>
      <w:tr w:rsidR="00CA03B8" w:rsidRPr="00837EA0" w14:paraId="143F8BE0" w14:textId="77777777" w:rsidTr="0057075F">
        <w:trPr>
          <w:jc w:val="center"/>
        </w:trPr>
        <w:tc>
          <w:tcPr>
            <w:tcW w:w="4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C6DB8E" w14:textId="77777777" w:rsidR="00CA03B8" w:rsidRDefault="00CA03B8" w:rsidP="0057075F">
            <w:pPr>
              <w:rPr>
                <w:b/>
              </w:rPr>
            </w:pPr>
          </w:p>
          <w:p w14:paraId="4FE1985F" w14:textId="77777777" w:rsidR="00CA03B8" w:rsidRDefault="00CA03B8" w:rsidP="0057075F">
            <w:pPr>
              <w:rPr>
                <w:b/>
              </w:rPr>
            </w:pPr>
          </w:p>
          <w:p w14:paraId="1C9F60C9" w14:textId="77777777" w:rsidR="00CA03B8" w:rsidRPr="00837EA0" w:rsidRDefault="00CA03B8" w:rsidP="0057075F">
            <w:pPr>
              <w:rPr>
                <w:b/>
              </w:rPr>
            </w:pPr>
            <w:r w:rsidRPr="00837EA0">
              <w:rPr>
                <w:b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50C48E" w14:textId="77777777" w:rsidR="00CA03B8" w:rsidRDefault="00CA03B8" w:rsidP="0057075F">
            <w:pPr>
              <w:jc w:val="center"/>
              <w:rPr>
                <w:b/>
              </w:rPr>
            </w:pPr>
          </w:p>
          <w:p w14:paraId="1A9144A5" w14:textId="77777777" w:rsidR="00CA03B8" w:rsidRPr="00837EA0" w:rsidRDefault="00CA03B8" w:rsidP="0057075F">
            <w:pPr>
              <w:jc w:val="center"/>
              <w:rPr>
                <w:b/>
              </w:rPr>
            </w:pPr>
            <w:r>
              <w:rPr>
                <w:b/>
              </w:rPr>
              <w:t>Both spli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3253D" w14:textId="77777777" w:rsidR="00CA03B8" w:rsidRPr="00837EA0" w:rsidRDefault="00CA03B8" w:rsidP="0057075F">
            <w:pPr>
              <w:jc w:val="center"/>
              <w:rPr>
                <w:b/>
              </w:rPr>
            </w:pPr>
            <w:r w:rsidRPr="00555D84">
              <w:rPr>
                <w:b/>
              </w:rPr>
              <w:t>Split while the other steal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B870F2" w14:textId="77777777" w:rsidR="00CA03B8" w:rsidRPr="00837EA0" w:rsidRDefault="00CA03B8" w:rsidP="0057075F">
            <w:pPr>
              <w:jc w:val="center"/>
              <w:rPr>
                <w:b/>
              </w:rPr>
            </w:pPr>
            <w:r w:rsidRPr="00555D84">
              <w:rPr>
                <w:b/>
              </w:rPr>
              <w:t>Steal while the other spli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D1E150" w14:textId="77777777" w:rsidR="00CA03B8" w:rsidRPr="00555D84" w:rsidRDefault="00CA03B8" w:rsidP="0057075F">
            <w:pPr>
              <w:jc w:val="center"/>
              <w:rPr>
                <w:b/>
              </w:rPr>
            </w:pPr>
          </w:p>
          <w:p w14:paraId="19BD7509" w14:textId="77777777" w:rsidR="00CA03B8" w:rsidRPr="00837EA0" w:rsidRDefault="00CA03B8" w:rsidP="0057075F">
            <w:pPr>
              <w:jc w:val="center"/>
              <w:rPr>
                <w:b/>
              </w:rPr>
            </w:pPr>
            <w:r w:rsidRPr="00555D84">
              <w:rPr>
                <w:b/>
              </w:rPr>
              <w:t>Both steal</w:t>
            </w:r>
          </w:p>
        </w:tc>
      </w:tr>
      <w:tr w:rsidR="00CA03B8" w:rsidRPr="00837EA0" w14:paraId="1C674C0A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CD4A" w14:textId="77777777" w:rsidR="00CA03B8" w:rsidRPr="00837EA0" w:rsidRDefault="00CA03B8" w:rsidP="0057075F">
            <w:pPr>
              <w:rPr>
                <w:bCs/>
              </w:rPr>
            </w:pPr>
            <w:r w:rsidRPr="00837EA0">
              <w:rPr>
                <w:bCs/>
              </w:rPr>
              <w:t>True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18392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005AA">
              <w:rPr>
                <w:bCs/>
              </w:rPr>
              <w:t>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16343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005AA">
              <w:rPr>
                <w:bCs/>
              </w:rPr>
              <w:t>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E9D869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005AA">
              <w:rPr>
                <w:bCs/>
              </w:rPr>
              <w:t>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1FEA2C" w14:textId="77777777" w:rsidR="00CA03B8" w:rsidRPr="00837EA0" w:rsidRDefault="00CA03B8" w:rsidP="0057075F">
            <w:pPr>
              <w:jc w:val="center"/>
              <w:rPr>
                <w:bCs/>
              </w:rPr>
            </w:pPr>
            <w:r w:rsidRPr="009005AA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9005AA">
              <w:rPr>
                <w:bCs/>
              </w:rPr>
              <w:t>.051</w:t>
            </w:r>
          </w:p>
        </w:tc>
      </w:tr>
      <w:tr w:rsidR="00CA03B8" w:rsidRPr="00837EA0" w14:paraId="049D35D7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DBFF" w14:textId="77777777" w:rsidR="00CA03B8" w:rsidRPr="00837EA0" w:rsidRDefault="00CA03B8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0A099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46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FB0E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41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A50A05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40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7E5C06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33</w:t>
            </w:r>
            <w:r>
              <w:rPr>
                <w:bCs/>
              </w:rPr>
              <w:t>)</w:t>
            </w:r>
          </w:p>
        </w:tc>
      </w:tr>
      <w:tr w:rsidR="00CA03B8" w:rsidRPr="00837EA0" w14:paraId="292D78B6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1C8D" w14:textId="77777777" w:rsidR="00CA03B8" w:rsidRPr="00837EA0" w:rsidRDefault="00CA03B8" w:rsidP="0057075F">
            <w:pPr>
              <w:rPr>
                <w:bCs/>
              </w:rPr>
            </w:pPr>
            <w:r w:rsidRPr="00837EA0">
              <w:rPr>
                <w:b/>
              </w:rPr>
              <w:t>Randomly assigned opportunity to misrepresent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FD7A" w14:textId="77777777" w:rsidR="00CA03B8" w:rsidRPr="00837EA0" w:rsidRDefault="00CA03B8" w:rsidP="0057075F">
            <w:pPr>
              <w:jc w:val="center"/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0A42" w14:textId="77777777" w:rsidR="00CA03B8" w:rsidRPr="00837EA0" w:rsidRDefault="00CA03B8" w:rsidP="0057075F">
            <w:pPr>
              <w:jc w:val="center"/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C9771F" w14:textId="77777777" w:rsidR="00CA03B8" w:rsidRPr="00837EA0" w:rsidRDefault="00CA03B8" w:rsidP="0057075F">
            <w:pPr>
              <w:jc w:val="center"/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EB9E87" w14:textId="77777777" w:rsidR="00CA03B8" w:rsidRPr="00837EA0" w:rsidRDefault="00CA03B8" w:rsidP="0057075F">
            <w:pPr>
              <w:jc w:val="center"/>
              <w:rPr>
                <w:bCs/>
              </w:rPr>
            </w:pPr>
          </w:p>
        </w:tc>
      </w:tr>
      <w:tr w:rsidR="00CA03B8" w:rsidRPr="00837EA0" w14:paraId="6849E085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B0FD" w14:textId="77777777" w:rsidR="00CA03B8" w:rsidRPr="00837EA0" w:rsidRDefault="00CA03B8" w:rsidP="0057075F">
            <w:pPr>
              <w:rPr>
                <w:bCs/>
              </w:rPr>
            </w:pPr>
            <w:r w:rsidRPr="00837EA0">
              <w:t>i) Did not receive opportunity to misrepres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AFB4" w14:textId="77777777" w:rsidR="00CA03B8" w:rsidRPr="00837EA0" w:rsidRDefault="00CA03B8" w:rsidP="0057075F">
            <w:pPr>
              <w:jc w:val="center"/>
              <w:rPr>
                <w:bCs/>
              </w:rPr>
            </w:pPr>
            <w:r w:rsidRPr="009005AA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9005AA">
              <w:rPr>
                <w:bCs/>
              </w:rPr>
              <w:t>.10</w:t>
            </w:r>
            <w:r>
              <w:rPr>
                <w:bCs/>
              </w:rPr>
              <w:t>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6569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005AA">
              <w:rPr>
                <w:bCs/>
              </w:rPr>
              <w:t>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8A1887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005AA">
              <w:rPr>
                <w:bCs/>
              </w:rPr>
              <w:t>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DBD367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9005AA">
              <w:rPr>
                <w:bCs/>
              </w:rPr>
              <w:t>.052</w:t>
            </w:r>
          </w:p>
        </w:tc>
      </w:tr>
      <w:tr w:rsidR="00CA03B8" w:rsidRPr="00837EA0" w14:paraId="64D1CE88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40CE" w14:textId="77777777" w:rsidR="00CA03B8" w:rsidRPr="00837EA0" w:rsidRDefault="00CA03B8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E0DA7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50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B263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44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AE36F6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43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7F61A5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9005AA">
              <w:rPr>
                <w:bCs/>
              </w:rPr>
              <w:t>.033</w:t>
            </w:r>
            <w:r>
              <w:rPr>
                <w:bCs/>
              </w:rPr>
              <w:t>)</w:t>
            </w:r>
          </w:p>
        </w:tc>
      </w:tr>
      <w:tr w:rsidR="00CA03B8" w:rsidRPr="00837EA0" w14:paraId="50CFC424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1E35" w14:textId="77777777" w:rsidR="00CA03B8" w:rsidRPr="00837EA0" w:rsidRDefault="00CA03B8" w:rsidP="0057075F">
            <w:pPr>
              <w:rPr>
                <w:bCs/>
              </w:rPr>
            </w:pPr>
            <w:r w:rsidRPr="00837EA0">
              <w:t>ii) Randomly assigned opportunity, did not misrepres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CB930" w14:textId="77777777" w:rsidR="00CA03B8" w:rsidRDefault="00CA03B8" w:rsidP="0057075F">
            <w:pPr>
              <w:jc w:val="center"/>
              <w:rPr>
                <w:bCs/>
              </w:rPr>
            </w:pPr>
            <w:r w:rsidRPr="008E2116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8E2116">
              <w:rPr>
                <w:bCs/>
              </w:rPr>
              <w:t>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9296C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8E2116">
              <w:rPr>
                <w:bCs/>
              </w:rPr>
              <w:t>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C6FCE9" w14:textId="77777777" w:rsidR="00CA03B8" w:rsidRDefault="00CA03B8" w:rsidP="0057075F">
            <w:pPr>
              <w:jc w:val="center"/>
              <w:rPr>
                <w:bCs/>
              </w:rPr>
            </w:pPr>
          </w:p>
          <w:p w14:paraId="7CE146F7" w14:textId="77777777" w:rsidR="00CA03B8" w:rsidRDefault="00CA03B8" w:rsidP="0057075F">
            <w:pPr>
              <w:jc w:val="center"/>
              <w:rPr>
                <w:bCs/>
              </w:rPr>
            </w:pPr>
            <w:r w:rsidRPr="008E2116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8E2116">
              <w:rPr>
                <w:bCs/>
              </w:rPr>
              <w:t>.00</w:t>
            </w:r>
            <w:r>
              <w:rPr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6C6724" w14:textId="77777777" w:rsidR="00CA03B8" w:rsidRDefault="00CA03B8" w:rsidP="0057075F">
            <w:pPr>
              <w:jc w:val="center"/>
              <w:rPr>
                <w:bCs/>
              </w:rPr>
            </w:pPr>
          </w:p>
          <w:p w14:paraId="7EBDC231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8E2116">
              <w:rPr>
                <w:bCs/>
              </w:rPr>
              <w:t>.031</w:t>
            </w:r>
          </w:p>
        </w:tc>
      </w:tr>
      <w:tr w:rsidR="00CA03B8" w:rsidRPr="00837EA0" w14:paraId="70120394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7A1C" w14:textId="77777777" w:rsidR="00CA03B8" w:rsidRPr="00837EA0" w:rsidRDefault="00CA03B8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D66A1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54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FBE3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48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7A25A8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49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0370FB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36</w:t>
            </w:r>
            <w:r>
              <w:rPr>
                <w:bCs/>
              </w:rPr>
              <w:t>)</w:t>
            </w:r>
          </w:p>
        </w:tc>
      </w:tr>
      <w:tr w:rsidR="00CA03B8" w:rsidRPr="00837EA0" w14:paraId="0C01D659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04005" w14:textId="77777777" w:rsidR="00CA03B8" w:rsidRPr="00837EA0" w:rsidRDefault="00CA03B8" w:rsidP="0057075F">
            <w:pPr>
              <w:rPr>
                <w:bCs/>
              </w:rPr>
            </w:pPr>
            <w:r w:rsidRPr="00837EA0">
              <w:t>iii) Misrepresented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4F860" w14:textId="77777777" w:rsidR="00CA03B8" w:rsidRDefault="00CA03B8" w:rsidP="0057075F">
            <w:pPr>
              <w:jc w:val="center"/>
              <w:rPr>
                <w:bCs/>
              </w:rPr>
            </w:pPr>
            <w:r w:rsidRPr="008E2116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8E2116">
              <w:rPr>
                <w:bCs/>
              </w:rPr>
              <w:t>.170</w:t>
            </w:r>
            <w:r>
              <w:rPr>
                <w:bCs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5EC2" w14:textId="77777777" w:rsidR="00CA03B8" w:rsidRDefault="00CA03B8" w:rsidP="0057075F">
            <w:pPr>
              <w:jc w:val="center"/>
              <w:rPr>
                <w:bCs/>
              </w:rPr>
            </w:pPr>
            <w:r w:rsidRPr="008E2116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8E2116">
              <w:rPr>
                <w:bCs/>
              </w:rPr>
              <w:t>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B4F0D3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8E2116">
              <w:rPr>
                <w:bCs/>
              </w:rPr>
              <w:t>.149</w:t>
            </w:r>
            <w:r>
              <w:rPr>
                <w:bCs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8798E8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8E2116">
              <w:rPr>
                <w:bCs/>
              </w:rPr>
              <w:t>.080</w:t>
            </w:r>
            <w:r>
              <w:rPr>
                <w:bCs/>
              </w:rPr>
              <w:t>*</w:t>
            </w:r>
          </w:p>
        </w:tc>
      </w:tr>
      <w:tr w:rsidR="00CA03B8" w:rsidRPr="00837EA0" w14:paraId="3959218E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8D48C" w14:textId="77777777" w:rsidR="00CA03B8" w:rsidRPr="00837EA0" w:rsidRDefault="00CA03B8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CBE3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87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92D0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77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3D1D1C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61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92BC93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8E2116">
              <w:rPr>
                <w:bCs/>
              </w:rPr>
              <w:t>.046</w:t>
            </w:r>
            <w:r>
              <w:rPr>
                <w:bCs/>
              </w:rPr>
              <w:t>)</w:t>
            </w:r>
          </w:p>
        </w:tc>
      </w:tr>
      <w:tr w:rsidR="00CA03B8" w:rsidRPr="00837EA0" w14:paraId="22DBBB35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095F" w14:textId="77777777" w:rsidR="00CA03B8" w:rsidRPr="00837EA0" w:rsidRDefault="00CA03B8" w:rsidP="0057075F">
            <w:pPr>
              <w:rPr>
                <w:bCs/>
              </w:rPr>
            </w:pPr>
            <w:r w:rsidRPr="00837EA0">
              <w:rPr>
                <w:rFonts w:ascii="Times" w:hAnsi="Times"/>
                <w:b/>
              </w:rPr>
              <w:t>Randomly assigned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519B" w14:textId="77777777" w:rsidR="00CA03B8" w:rsidRDefault="00CA03B8" w:rsidP="0057075F">
            <w:pPr>
              <w:jc w:val="center"/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AE2E" w14:textId="77777777" w:rsidR="00CA03B8" w:rsidRDefault="00CA03B8" w:rsidP="0057075F">
            <w:pPr>
              <w:jc w:val="center"/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12F2C0" w14:textId="77777777" w:rsidR="00CA03B8" w:rsidRDefault="00CA03B8" w:rsidP="0057075F">
            <w:pPr>
              <w:jc w:val="center"/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F799FF" w14:textId="77777777" w:rsidR="00CA03B8" w:rsidRDefault="00CA03B8" w:rsidP="0057075F">
            <w:pPr>
              <w:jc w:val="center"/>
              <w:rPr>
                <w:bCs/>
              </w:rPr>
            </w:pPr>
          </w:p>
        </w:tc>
      </w:tr>
      <w:tr w:rsidR="00CA03B8" w:rsidRPr="00837EA0" w14:paraId="279FDDD3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A57C" w14:textId="77777777" w:rsidR="00CA03B8" w:rsidRPr="00837EA0" w:rsidRDefault="00CA03B8" w:rsidP="0057075F">
            <w:pPr>
              <w:rPr>
                <w:bCs/>
              </w:rPr>
            </w:pPr>
            <w:r w:rsidRPr="00837EA0">
              <w:rPr>
                <w:rFonts w:ascii="Times" w:hAnsi="Times"/>
              </w:rPr>
              <w:t>i) Were not randomly assigned 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E7FF5" w14:textId="77777777" w:rsidR="00CA03B8" w:rsidRDefault="00CA03B8" w:rsidP="0057075F">
            <w:pPr>
              <w:jc w:val="center"/>
              <w:rPr>
                <w:bCs/>
              </w:rPr>
            </w:pPr>
            <w:r w:rsidRPr="000911B2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0911B2">
              <w:rPr>
                <w:bCs/>
              </w:rPr>
              <w:t>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A1C8" w14:textId="77777777" w:rsidR="00CA03B8" w:rsidRDefault="00CA03B8" w:rsidP="0057075F">
            <w:pPr>
              <w:jc w:val="center"/>
              <w:rPr>
                <w:bCs/>
              </w:rPr>
            </w:pPr>
            <w:r w:rsidRPr="000911B2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0911B2">
              <w:rPr>
                <w:bCs/>
              </w:rPr>
              <w:t>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AE764F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0911B2">
              <w:rPr>
                <w:bCs/>
              </w:rPr>
              <w:t>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FD89E4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0911B2">
              <w:rPr>
                <w:bCs/>
              </w:rPr>
              <w:t>.056</w:t>
            </w:r>
          </w:p>
        </w:tc>
      </w:tr>
      <w:tr w:rsidR="00CA03B8" w:rsidRPr="00837EA0" w14:paraId="3CED937F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DB401" w14:textId="77777777" w:rsidR="00CA03B8" w:rsidRPr="00837EA0" w:rsidRDefault="00CA03B8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F67BA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53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0A7C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48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CE0E90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46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118A25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34</w:t>
            </w:r>
            <w:r>
              <w:rPr>
                <w:bCs/>
              </w:rPr>
              <w:t>)</w:t>
            </w:r>
          </w:p>
        </w:tc>
      </w:tr>
      <w:tr w:rsidR="00CA03B8" w:rsidRPr="00837EA0" w14:paraId="53948B7E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031E7" w14:textId="77777777" w:rsidR="00CA03B8" w:rsidRPr="00837EA0" w:rsidRDefault="00CA03B8" w:rsidP="0057075F">
            <w:pPr>
              <w:rPr>
                <w:bCs/>
              </w:rPr>
            </w:pPr>
            <w:r w:rsidRPr="00837EA0">
              <w:rPr>
                <w:rFonts w:ascii="Times" w:hAnsi="Times"/>
              </w:rPr>
              <w:t>ii) Randomly assigned gender/matc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1854" w14:textId="77777777" w:rsidR="00CA03B8" w:rsidRDefault="00CA03B8" w:rsidP="0057075F">
            <w:pPr>
              <w:jc w:val="center"/>
              <w:rPr>
                <w:bCs/>
              </w:rPr>
            </w:pPr>
            <w:r w:rsidRPr="000911B2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0911B2">
              <w:rPr>
                <w:bCs/>
              </w:rPr>
              <w:t>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04D6" w14:textId="77777777" w:rsidR="00CA03B8" w:rsidRDefault="00CA03B8" w:rsidP="0057075F">
            <w:pPr>
              <w:jc w:val="center"/>
              <w:rPr>
                <w:bCs/>
              </w:rPr>
            </w:pPr>
            <w:r w:rsidRPr="000911B2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0911B2">
              <w:rPr>
                <w:bCs/>
              </w:rPr>
              <w:t>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AF8587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0911B2">
              <w:rPr>
                <w:bCs/>
              </w:rPr>
              <w:t>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A29756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0911B2">
              <w:rPr>
                <w:bCs/>
              </w:rPr>
              <w:t>.042</w:t>
            </w:r>
          </w:p>
        </w:tc>
      </w:tr>
      <w:tr w:rsidR="00CA03B8" w:rsidRPr="00837EA0" w14:paraId="0A31D85A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4508" w14:textId="77777777" w:rsidR="00CA03B8" w:rsidRPr="00837EA0" w:rsidRDefault="00CA03B8" w:rsidP="0057075F">
            <w:pPr>
              <w:rPr>
                <w:bCs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F8BB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64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F9F2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59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6794DA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53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C6442B" w14:textId="77777777" w:rsidR="00CA03B8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40</w:t>
            </w:r>
            <w:r>
              <w:rPr>
                <w:bCs/>
              </w:rPr>
              <w:t>)</w:t>
            </w:r>
          </w:p>
        </w:tc>
      </w:tr>
      <w:tr w:rsidR="00CA03B8" w:rsidRPr="00837EA0" w14:paraId="1245EA04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45A70C" w14:textId="77777777" w:rsidR="00CA03B8" w:rsidRPr="00837EA0" w:rsidRDefault="00CA03B8" w:rsidP="0057075F">
            <w:pPr>
              <w:rPr>
                <w:bCs/>
              </w:rPr>
            </w:pPr>
            <w:r w:rsidRPr="00837EA0">
              <w:rPr>
                <w:rFonts w:ascii="Times" w:hAnsi="Times"/>
              </w:rPr>
              <w:t>iii) Randomly assigned gender/mismatche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265398" w14:textId="77777777" w:rsidR="00CA03B8" w:rsidRPr="00837EA0" w:rsidRDefault="00CA03B8" w:rsidP="0057075F">
            <w:pPr>
              <w:jc w:val="center"/>
              <w:rPr>
                <w:bCs/>
              </w:rPr>
            </w:pPr>
            <w:r w:rsidRPr="000911B2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0911B2">
              <w:rPr>
                <w:bCs/>
              </w:rPr>
              <w:t>.0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7561DF0F" w14:textId="77777777" w:rsidR="00CA03B8" w:rsidRPr="00837EA0" w:rsidRDefault="00CA03B8" w:rsidP="0057075F">
            <w:pPr>
              <w:jc w:val="center"/>
              <w:rPr>
                <w:bCs/>
              </w:rPr>
            </w:pPr>
            <w:r w:rsidRPr="000911B2">
              <w:rPr>
                <w:bCs/>
              </w:rPr>
              <w:t>-</w:t>
            </w:r>
            <w:r>
              <w:rPr>
                <w:bCs/>
              </w:rPr>
              <w:t>0</w:t>
            </w:r>
            <w:r w:rsidRPr="000911B2">
              <w:rPr>
                <w:bCs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46B7316B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0911B2">
              <w:rPr>
                <w:bCs/>
              </w:rPr>
              <w:t>.0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7CEFB028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0911B2">
              <w:rPr>
                <w:bCs/>
              </w:rPr>
              <w:t>.038</w:t>
            </w:r>
          </w:p>
        </w:tc>
      </w:tr>
      <w:tr w:rsidR="00CA03B8" w:rsidRPr="00837EA0" w14:paraId="427738C4" w14:textId="77777777" w:rsidTr="0057075F">
        <w:trPr>
          <w:jc w:val="center"/>
        </w:trPr>
        <w:tc>
          <w:tcPr>
            <w:tcW w:w="4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F5C1E" w14:textId="77777777" w:rsidR="00CA03B8" w:rsidRPr="00837EA0" w:rsidRDefault="00CA03B8" w:rsidP="0057075F">
            <w:pPr>
              <w:rPr>
                <w:b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DBB5E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68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A0880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55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4DA02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60</w:t>
            </w:r>
            <w:r>
              <w:rPr>
                <w:bCs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71D1" w14:textId="77777777" w:rsidR="00CA03B8" w:rsidRPr="00837EA0" w:rsidRDefault="00CA03B8" w:rsidP="0057075F">
            <w:pPr>
              <w:jc w:val="center"/>
              <w:rPr>
                <w:bCs/>
              </w:rPr>
            </w:pPr>
            <w:r>
              <w:rPr>
                <w:bCs/>
              </w:rPr>
              <w:t>(0</w:t>
            </w:r>
            <w:r w:rsidRPr="000911B2">
              <w:rPr>
                <w:bCs/>
              </w:rPr>
              <w:t>.043</w:t>
            </w:r>
            <w:r>
              <w:rPr>
                <w:bCs/>
              </w:rPr>
              <w:t>)</w:t>
            </w:r>
          </w:p>
        </w:tc>
      </w:tr>
      <w:tr w:rsidR="00CA03B8" w:rsidRPr="00837EA0" w14:paraId="38B72397" w14:textId="77777777" w:rsidTr="0057075F">
        <w:trPr>
          <w:jc w:val="center"/>
        </w:trPr>
        <w:tc>
          <w:tcPr>
            <w:tcW w:w="4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C988DF" w14:textId="77777777" w:rsidR="00CA03B8" w:rsidRPr="00837EA0" w:rsidRDefault="00CA03B8" w:rsidP="0057075F"/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94D2C4" w14:textId="77777777" w:rsidR="00CA03B8" w:rsidRPr="00837EA0" w:rsidRDefault="00CA03B8" w:rsidP="0057075F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667781" w14:textId="77777777" w:rsidR="00CA03B8" w:rsidRPr="00837EA0" w:rsidRDefault="00CA03B8" w:rsidP="0057075F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36036296" w14:textId="77777777" w:rsidR="00CA03B8" w:rsidRPr="00837EA0" w:rsidRDefault="00CA03B8" w:rsidP="0057075F">
            <w:pPr>
              <w:jc w:val="center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3AE9DC59" w14:textId="77777777" w:rsidR="00CA03B8" w:rsidRPr="00837EA0" w:rsidRDefault="00CA03B8" w:rsidP="0057075F">
            <w:pPr>
              <w:jc w:val="center"/>
            </w:pPr>
          </w:p>
        </w:tc>
      </w:tr>
    </w:tbl>
    <w:p w14:paraId="64DD28DA" w14:textId="77777777" w:rsidR="001A764E" w:rsidRDefault="00CA03B8">
      <w:r>
        <w:rPr>
          <w:b/>
        </w:rPr>
        <w:t xml:space="preserve">Note: </w:t>
      </w:r>
      <w:r w:rsidRPr="001B3AFC">
        <w:rPr>
          <w:sz w:val="20"/>
          <w:szCs w:val="20"/>
        </w:rPr>
        <w:t>**&lt;5%</w:t>
      </w:r>
      <w:r>
        <w:rPr>
          <w:sz w:val="20"/>
          <w:szCs w:val="20"/>
        </w:rPr>
        <w:t xml:space="preserve">; *&lt;10%. </w:t>
      </w:r>
      <w:r>
        <w:rPr>
          <w:bCs/>
        </w:rPr>
        <w:t>Blind treatment is the reference group.</w:t>
      </w:r>
    </w:p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B8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CA03B8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AD7D5"/>
  <w14:defaultImageDpi w14:val="32767"/>
  <w15:chartTrackingRefBased/>
  <w15:docId w15:val="{9D0CDE43-B617-FC45-B3E3-FFFB3170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03B8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vudh Powdthavee (Prof)</dc:creator>
  <cp:keywords/>
  <dc:description/>
  <cp:lastModifiedBy>Nattavudh Powdthavee (Prof)</cp:lastModifiedBy>
  <cp:revision>1</cp:revision>
  <dcterms:created xsi:type="dcterms:W3CDTF">2023-02-18T02:33:00Z</dcterms:created>
  <dcterms:modified xsi:type="dcterms:W3CDTF">2023-02-18T02:33:00Z</dcterms:modified>
</cp:coreProperties>
</file>